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84D" w:rsidRDefault="0022584D">
      <w:pPr>
        <w:rPr>
          <w:ins w:id="0" w:author="Jiri Vachtenheim" w:date="2017-10-28T20:23:00Z"/>
          <w:rFonts w:ascii="Times New Roman" w:hAnsi="Times New Roman" w:cs="Times New Roman"/>
          <w:b/>
          <w:sz w:val="24"/>
          <w:szCs w:val="24"/>
        </w:rPr>
      </w:pPr>
      <w:ins w:id="1" w:author="Jiri Vachtenheim" w:date="2017-10-28T20:23:00Z">
        <w:r>
          <w:rPr>
            <w:rFonts w:ascii="Times New Roman" w:hAnsi="Times New Roman" w:cs="Times New Roman"/>
            <w:b/>
            <w:sz w:val="24"/>
            <w:szCs w:val="24"/>
          </w:rPr>
          <w:t>Supplementary</w:t>
        </w:r>
      </w:ins>
      <w:ins w:id="2" w:author="Jiri Vachtenheim" w:date="2017-10-28T20:24:00Z">
        <w:r>
          <w:rPr>
            <w:rFonts w:ascii="Times New Roman" w:hAnsi="Times New Roman" w:cs="Times New Roman"/>
            <w:b/>
            <w:sz w:val="24"/>
            <w:szCs w:val="24"/>
          </w:rPr>
          <w:t xml:space="preserve"> Figure Legends.</w:t>
        </w:r>
      </w:ins>
    </w:p>
    <w:p w:rsidR="0022584D" w:rsidRDefault="0022584D">
      <w:pPr>
        <w:spacing w:after="0" w:line="480" w:lineRule="auto"/>
        <w:rPr>
          <w:ins w:id="3" w:author="Jiri Vachtenheim" w:date="2017-10-28T20:23:00Z"/>
          <w:rFonts w:ascii="Times New Roman" w:hAnsi="Times New Roman" w:cs="Times New Roman"/>
          <w:b/>
          <w:sz w:val="24"/>
          <w:szCs w:val="24"/>
        </w:rPr>
        <w:pPrChange w:id="4" w:author="Jiri Vachtenheim" w:date="2017-10-29T18:49:00Z">
          <w:pPr/>
        </w:pPrChange>
      </w:pPr>
    </w:p>
    <w:p w:rsidR="0022584D" w:rsidRPr="0022584D" w:rsidRDefault="0022584D">
      <w:pPr>
        <w:spacing w:after="0" w:line="480" w:lineRule="auto"/>
        <w:rPr>
          <w:ins w:id="5" w:author="Jiri Vachtenheim" w:date="2017-10-28T20:23:00Z"/>
          <w:rFonts w:ascii="Times New Roman" w:hAnsi="Times New Roman" w:cs="Times New Roman"/>
          <w:b/>
          <w:sz w:val="24"/>
          <w:szCs w:val="24"/>
        </w:rPr>
        <w:pPrChange w:id="6" w:author="Jiri Vachtenheim" w:date="2017-10-29T18:49:00Z">
          <w:pPr/>
        </w:pPrChange>
      </w:pPr>
      <w:ins w:id="7" w:author="Jiri Vachtenheim" w:date="2017-10-28T20:25:00Z">
        <w:r w:rsidRPr="0022584D">
          <w:rPr>
            <w:rFonts w:ascii="Times New Roman" w:hAnsi="Times New Roman" w:cs="Times New Roman"/>
            <w:b/>
            <w:bCs/>
            <w:sz w:val="24"/>
            <w:szCs w:val="24"/>
            <w:rPrChange w:id="8" w:author="Jiri Vachtenheim" w:date="2017-10-28T20:25:00Z">
              <w:rPr>
                <w:b/>
                <w:bCs/>
                <w:szCs w:val="18"/>
              </w:rPr>
            </w:rPrChange>
          </w:rPr>
          <w:t xml:space="preserve">Fig. </w:t>
        </w:r>
        <w:proofErr w:type="gramStart"/>
        <w:r w:rsidRPr="0022584D">
          <w:rPr>
            <w:rFonts w:ascii="Times New Roman" w:hAnsi="Times New Roman" w:cs="Times New Roman"/>
            <w:b/>
            <w:bCs/>
            <w:sz w:val="24"/>
            <w:szCs w:val="24"/>
            <w:rPrChange w:id="9" w:author="Jiri Vachtenheim" w:date="2017-10-28T20:25:00Z">
              <w:rPr>
                <w:b/>
                <w:bCs/>
                <w:szCs w:val="18"/>
              </w:rPr>
            </w:rPrChange>
          </w:rPr>
          <w:t xml:space="preserve">S1  </w:t>
        </w:r>
        <w:r w:rsidRPr="0022584D">
          <w:rPr>
            <w:rFonts w:ascii="Times New Roman" w:hAnsi="Times New Roman" w:cs="Times New Roman"/>
            <w:sz w:val="24"/>
            <w:szCs w:val="24"/>
            <w:rPrChange w:id="10" w:author="Jiri Vachtenheim" w:date="2017-10-28T20:25:00Z">
              <w:rPr>
                <w:szCs w:val="18"/>
              </w:rPr>
            </w:rPrChange>
          </w:rPr>
          <w:t>Complete</w:t>
        </w:r>
        <w:proofErr w:type="gramEnd"/>
        <w:r w:rsidRPr="0022584D">
          <w:rPr>
            <w:rFonts w:ascii="Times New Roman" w:hAnsi="Times New Roman" w:cs="Times New Roman"/>
            <w:sz w:val="24"/>
            <w:szCs w:val="24"/>
            <w:rPrChange w:id="11" w:author="Jiri Vachtenheim" w:date="2017-10-28T20:25:00Z">
              <w:rPr>
                <w:szCs w:val="18"/>
              </w:rPr>
            </w:rPrChange>
          </w:rPr>
          <w:t xml:space="preserve"> blocking of MITF expression achieved by a non</w:t>
        </w:r>
      </w:ins>
      <w:ins w:id="12" w:author="vacht" w:date="2017-11-03T09:52:00Z">
        <w:r w:rsidR="00DE4D85">
          <w:rPr>
            <w:rFonts w:ascii="Times New Roman" w:hAnsi="Times New Roman" w:cs="Times New Roman"/>
            <w:sz w:val="24"/>
            <w:szCs w:val="24"/>
          </w:rPr>
          <w:t>-</w:t>
        </w:r>
      </w:ins>
      <w:ins w:id="13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14" w:author="Jiri Vachtenheim" w:date="2017-10-28T20:25:00Z">
              <w:rPr>
                <w:szCs w:val="18"/>
              </w:rPr>
            </w:rPrChange>
          </w:rPr>
          <w:t xml:space="preserve">inducible transfection of </w:t>
        </w:r>
        <w:proofErr w:type="spellStart"/>
        <w:r w:rsidRPr="0022584D">
          <w:rPr>
            <w:rFonts w:ascii="Times New Roman" w:hAnsi="Times New Roman" w:cs="Times New Roman"/>
            <w:sz w:val="24"/>
            <w:szCs w:val="24"/>
            <w:rPrChange w:id="15" w:author="Jiri Vachtenheim" w:date="2017-10-28T20:25:00Z">
              <w:rPr>
                <w:szCs w:val="18"/>
              </w:rPr>
            </w:rPrChange>
          </w:rPr>
          <w:t>shRNA</w:t>
        </w:r>
        <w:proofErr w:type="spellEnd"/>
        <w:r w:rsidRPr="0022584D">
          <w:rPr>
            <w:rFonts w:ascii="Times New Roman" w:hAnsi="Times New Roman" w:cs="Times New Roman"/>
            <w:sz w:val="24"/>
            <w:szCs w:val="24"/>
            <w:rPrChange w:id="16" w:author="Jiri Vachtenheim" w:date="2017-10-28T20:25:00Z">
              <w:rPr>
                <w:szCs w:val="18"/>
              </w:rPr>
            </w:rPrChange>
          </w:rPr>
          <w:t>-MITF</w:t>
        </w:r>
      </w:ins>
      <w:ins w:id="17" w:author="Jiri Vachtenheim" w:date="2017-11-02T19:05:00Z">
        <w:r w:rsidR="00CC42F4">
          <w:rPr>
            <w:rFonts w:ascii="Times New Roman" w:hAnsi="Times New Roman" w:cs="Times New Roman"/>
            <w:sz w:val="24"/>
            <w:szCs w:val="24"/>
          </w:rPr>
          <w:t xml:space="preserve"> use</w:t>
        </w:r>
      </w:ins>
      <w:ins w:id="18" w:author="Jiri Vachtenheim" w:date="2017-11-02T19:06:00Z">
        <w:r w:rsidR="002367AF">
          <w:rPr>
            <w:rFonts w:ascii="Times New Roman" w:hAnsi="Times New Roman" w:cs="Times New Roman"/>
            <w:sz w:val="24"/>
            <w:szCs w:val="24"/>
          </w:rPr>
          <w:t>d</w:t>
        </w:r>
      </w:ins>
      <w:ins w:id="19" w:author="Jiri Vachtenheim" w:date="2017-11-02T19:05:00Z">
        <w:r w:rsidR="00CC42F4">
          <w:rPr>
            <w:rFonts w:ascii="Times New Roman" w:hAnsi="Times New Roman" w:cs="Times New Roman"/>
            <w:sz w:val="24"/>
            <w:szCs w:val="24"/>
          </w:rPr>
          <w:t xml:space="preserve"> in this work</w:t>
        </w:r>
      </w:ins>
      <w:ins w:id="20" w:author="Jiri Vachtenheim" w:date="2017-10-28T20:30:00Z">
        <w:r w:rsidR="0008774F">
          <w:rPr>
            <w:rFonts w:ascii="Times New Roman" w:hAnsi="Times New Roman" w:cs="Times New Roman"/>
            <w:sz w:val="24"/>
            <w:szCs w:val="24"/>
          </w:rPr>
          <w:t xml:space="preserve">. The target sequence was cloned </w:t>
        </w:r>
      </w:ins>
      <w:ins w:id="21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22" w:author="Jiri Vachtenheim" w:date="2017-10-28T20:25:00Z">
              <w:rPr>
                <w:szCs w:val="18"/>
              </w:rPr>
            </w:rPrChange>
          </w:rPr>
          <w:t xml:space="preserve">in </w:t>
        </w:r>
        <w:proofErr w:type="spellStart"/>
        <w:r w:rsidRPr="0022584D">
          <w:rPr>
            <w:rFonts w:ascii="Times New Roman" w:hAnsi="Times New Roman" w:cs="Times New Roman"/>
            <w:sz w:val="24"/>
            <w:szCs w:val="24"/>
            <w:rPrChange w:id="23" w:author="Jiri Vachtenheim" w:date="2017-10-28T20:25:00Z">
              <w:rPr>
                <w:szCs w:val="18"/>
              </w:rPr>
            </w:rPrChange>
          </w:rPr>
          <w:t>p</w:t>
        </w:r>
      </w:ins>
      <w:ins w:id="24" w:author="Jiri Vachtenheim" w:date="2017-10-28T20:30:00Z">
        <w:r w:rsidR="0008774F">
          <w:rPr>
            <w:rFonts w:ascii="Times New Roman" w:hAnsi="Times New Roman" w:cs="Times New Roman"/>
            <w:sz w:val="24"/>
            <w:szCs w:val="24"/>
          </w:rPr>
          <w:t>SUPER-puro</w:t>
        </w:r>
        <w:proofErr w:type="spellEnd"/>
        <w:r w:rsidR="0008774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25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26" w:author="Jiri Vachtenheim" w:date="2017-10-28T20:25:00Z">
              <w:rPr>
                <w:szCs w:val="18"/>
              </w:rPr>
            </w:rPrChange>
          </w:rPr>
          <w:t>plasmid</w:t>
        </w:r>
      </w:ins>
      <w:ins w:id="27" w:author="Jiri Vachtenheim" w:date="2017-10-28T20:34:00Z">
        <w:r w:rsidR="00164334">
          <w:rPr>
            <w:rFonts w:ascii="Times New Roman" w:hAnsi="Times New Roman" w:cs="Times New Roman"/>
            <w:sz w:val="24"/>
            <w:szCs w:val="24"/>
          </w:rPr>
          <w:t>, transfected in 501mel cells</w:t>
        </w:r>
      </w:ins>
      <w:ins w:id="28" w:author="Jiri Vachtenheim" w:date="2017-10-28T20:38:00Z">
        <w:r w:rsidR="00E14D19">
          <w:rPr>
            <w:rFonts w:ascii="Times New Roman" w:hAnsi="Times New Roman" w:cs="Times New Roman"/>
            <w:sz w:val="24"/>
            <w:szCs w:val="24"/>
          </w:rPr>
          <w:t>,</w:t>
        </w:r>
      </w:ins>
      <w:ins w:id="29" w:author="Jiri Vachtenheim" w:date="2017-10-28T20:34:00Z">
        <w:r w:rsidR="0016433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30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31" w:author="Jiri Vachtenheim" w:date="2017-10-28T20:25:00Z">
              <w:rPr>
                <w:szCs w:val="18"/>
              </w:rPr>
            </w:rPrChange>
          </w:rPr>
          <w:t xml:space="preserve">followed by </w:t>
        </w:r>
      </w:ins>
      <w:ins w:id="32" w:author="Jiri Vachtenheim" w:date="2017-10-28T20:35:00Z">
        <w:r w:rsidR="00164334">
          <w:rPr>
            <w:rFonts w:ascii="Times New Roman" w:hAnsi="Times New Roman" w:cs="Times New Roman"/>
            <w:sz w:val="24"/>
            <w:szCs w:val="24"/>
          </w:rPr>
          <w:t xml:space="preserve">a short </w:t>
        </w:r>
      </w:ins>
      <w:ins w:id="33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34" w:author="Jiri Vachtenheim" w:date="2017-10-28T20:25:00Z">
              <w:rPr>
                <w:szCs w:val="18"/>
              </w:rPr>
            </w:rPrChange>
          </w:rPr>
          <w:t>2 day</w:t>
        </w:r>
      </w:ins>
      <w:ins w:id="35" w:author="Jiri Vachtenheim" w:date="2017-10-28T20:38:00Z">
        <w:r w:rsidR="00C848AE">
          <w:rPr>
            <w:rFonts w:ascii="Times New Roman" w:hAnsi="Times New Roman" w:cs="Times New Roman"/>
            <w:sz w:val="24"/>
            <w:szCs w:val="24"/>
          </w:rPr>
          <w:t>s</w:t>
        </w:r>
      </w:ins>
      <w:ins w:id="36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rPrChange w:id="37" w:author="Jiri Vachtenheim" w:date="2017-10-28T20:25:00Z">
              <w:rPr>
                <w:szCs w:val="18"/>
              </w:rPr>
            </w:rPrChange>
          </w:rPr>
          <w:t xml:space="preserve"> </w:t>
        </w:r>
        <w:proofErr w:type="spellStart"/>
        <w:r w:rsidRPr="0022584D">
          <w:rPr>
            <w:rFonts w:ascii="Times New Roman" w:hAnsi="Times New Roman" w:cs="Times New Roman"/>
            <w:sz w:val="24"/>
            <w:szCs w:val="24"/>
            <w:rPrChange w:id="38" w:author="Jiri Vachtenheim" w:date="2017-10-28T20:25:00Z">
              <w:rPr>
                <w:szCs w:val="18"/>
              </w:rPr>
            </w:rPrChange>
          </w:rPr>
          <w:t>puromycin</w:t>
        </w:r>
        <w:proofErr w:type="spellEnd"/>
        <w:r w:rsidRPr="0022584D">
          <w:rPr>
            <w:rFonts w:ascii="Times New Roman" w:hAnsi="Times New Roman" w:cs="Times New Roman"/>
            <w:sz w:val="24"/>
            <w:szCs w:val="24"/>
            <w:rPrChange w:id="39" w:author="Jiri Vachtenheim" w:date="2017-10-28T20:25:00Z">
              <w:rPr>
                <w:szCs w:val="18"/>
              </w:rPr>
            </w:rPrChange>
          </w:rPr>
          <w:t xml:space="preserve"> selection.</w:t>
        </w:r>
      </w:ins>
      <w:ins w:id="40" w:author="Jiri Vachtenheim" w:date="2017-10-28T20:31:00Z">
        <w:r w:rsidR="0008774F">
          <w:rPr>
            <w:rFonts w:ascii="Times New Roman" w:hAnsi="Times New Roman" w:cs="Times New Roman"/>
            <w:sz w:val="24"/>
            <w:szCs w:val="24"/>
          </w:rPr>
          <w:t xml:space="preserve"> The RIPA extracts were prepared and Western blots performed.</w:t>
        </w:r>
      </w:ins>
      <w:ins w:id="41" w:author="Jiri Vachtenheim" w:date="2017-10-28T20:35:00Z">
        <w:r w:rsidR="00164334">
          <w:rPr>
            <w:rFonts w:ascii="Times New Roman" w:hAnsi="Times New Roman" w:cs="Times New Roman"/>
            <w:sz w:val="24"/>
            <w:szCs w:val="24"/>
          </w:rPr>
          <w:t xml:space="preserve"> Control (scrambled) </w:t>
        </w:r>
      </w:ins>
      <w:ins w:id="42" w:author="Jiri Vachtenheim" w:date="2017-10-28T20:36:00Z">
        <w:r w:rsidR="00164334">
          <w:rPr>
            <w:rFonts w:ascii="Times New Roman" w:hAnsi="Times New Roman" w:cs="Times New Roman"/>
            <w:sz w:val="24"/>
            <w:szCs w:val="24"/>
          </w:rPr>
          <w:t>s</w:t>
        </w:r>
      </w:ins>
      <w:ins w:id="43" w:author="Jiri Vachtenheim" w:date="2017-10-28T20:35:00Z">
        <w:r w:rsidR="00164334">
          <w:rPr>
            <w:rFonts w:ascii="Times New Roman" w:hAnsi="Times New Roman" w:cs="Times New Roman"/>
            <w:sz w:val="24"/>
            <w:szCs w:val="24"/>
          </w:rPr>
          <w:t>equence</w:t>
        </w:r>
      </w:ins>
      <w:ins w:id="44" w:author="Jiri Vachtenheim" w:date="2017-10-28T20:36:00Z">
        <w:r w:rsidR="00164334">
          <w:rPr>
            <w:rFonts w:ascii="Times New Roman" w:hAnsi="Times New Roman" w:cs="Times New Roman"/>
            <w:sz w:val="24"/>
            <w:szCs w:val="24"/>
          </w:rPr>
          <w:t xml:space="preserve"> did not have any effect on </w:t>
        </w:r>
      </w:ins>
      <w:ins w:id="45" w:author="Jiri Vachtenheim" w:date="2017-10-30T19:58:00Z">
        <w:r w:rsidR="004E15D9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ins w:id="46" w:author="Jiri Vachtenheim" w:date="2017-10-28T20:36:00Z">
        <w:r w:rsidR="00164334">
          <w:rPr>
            <w:rFonts w:ascii="Times New Roman" w:hAnsi="Times New Roman" w:cs="Times New Roman"/>
            <w:sz w:val="24"/>
            <w:szCs w:val="24"/>
          </w:rPr>
          <w:t xml:space="preserve">MITF level. Actin has been </w:t>
        </w:r>
      </w:ins>
      <w:ins w:id="47" w:author="Jiri Vachtenheim" w:date="2017-10-28T20:37:00Z">
        <w:r w:rsidR="00164334">
          <w:rPr>
            <w:rFonts w:ascii="Times New Roman" w:hAnsi="Times New Roman" w:cs="Times New Roman"/>
            <w:sz w:val="24"/>
            <w:szCs w:val="24"/>
          </w:rPr>
          <w:t>u</w:t>
        </w:r>
      </w:ins>
      <w:ins w:id="48" w:author="Jiri Vachtenheim" w:date="2017-10-28T20:36:00Z">
        <w:r w:rsidR="00164334">
          <w:rPr>
            <w:rFonts w:ascii="Times New Roman" w:hAnsi="Times New Roman" w:cs="Times New Roman"/>
            <w:sz w:val="24"/>
            <w:szCs w:val="24"/>
          </w:rPr>
          <w:t>sed as a loading control</w:t>
        </w:r>
      </w:ins>
      <w:ins w:id="49" w:author="Jiri Vachtenheim" w:date="2017-10-28T20:37:00Z">
        <w:r w:rsidR="00164334">
          <w:rPr>
            <w:rFonts w:ascii="Times New Roman" w:hAnsi="Times New Roman" w:cs="Times New Roman"/>
            <w:sz w:val="24"/>
            <w:szCs w:val="24"/>
          </w:rPr>
          <w:t xml:space="preserve"> confirming </w:t>
        </w:r>
      </w:ins>
      <w:ins w:id="50" w:author="Jiri Vachtenheim" w:date="2017-10-28T20:39:00Z">
        <w:r w:rsidR="00E82420">
          <w:rPr>
            <w:rFonts w:ascii="Times New Roman" w:hAnsi="Times New Roman" w:cs="Times New Roman"/>
            <w:sz w:val="24"/>
            <w:szCs w:val="24"/>
          </w:rPr>
          <w:t xml:space="preserve">equal loading and </w:t>
        </w:r>
      </w:ins>
      <w:ins w:id="51" w:author="Jiri Vachtenheim" w:date="2017-10-28T20:37:00Z">
        <w:r w:rsidR="00164334">
          <w:rPr>
            <w:rFonts w:ascii="Times New Roman" w:hAnsi="Times New Roman" w:cs="Times New Roman"/>
            <w:sz w:val="24"/>
            <w:szCs w:val="24"/>
          </w:rPr>
          <w:t xml:space="preserve">the integrity of both samples. </w:t>
        </w:r>
      </w:ins>
    </w:p>
    <w:p w:rsidR="0022584D" w:rsidRDefault="0022584D">
      <w:pPr>
        <w:spacing w:after="0" w:line="480" w:lineRule="auto"/>
        <w:rPr>
          <w:ins w:id="52" w:author="Jiri Vachtenheim" w:date="2017-10-31T21:42:00Z"/>
          <w:rFonts w:ascii="Times New Roman" w:hAnsi="Times New Roman" w:cs="Times New Roman"/>
          <w:b/>
          <w:sz w:val="24"/>
          <w:szCs w:val="24"/>
        </w:rPr>
        <w:pPrChange w:id="53" w:author="Jiri Vachtenheim" w:date="2017-10-29T19:02:00Z">
          <w:pPr/>
        </w:pPrChange>
      </w:pPr>
      <w:bookmarkStart w:id="54" w:name="_GoBack"/>
      <w:bookmarkEnd w:id="54"/>
    </w:p>
    <w:p w:rsidR="007323CD" w:rsidRPr="00646AC5" w:rsidRDefault="0022584D">
      <w:pPr>
        <w:spacing w:after="0" w:line="480" w:lineRule="auto"/>
        <w:rPr>
          <w:ins w:id="55" w:author="Jiri Vachtenheim" w:date="2017-10-28T20:40:00Z"/>
          <w:rFonts w:ascii="Times New Roman" w:hAnsi="Times New Roman" w:cs="Times New Roman"/>
          <w:sz w:val="24"/>
          <w:szCs w:val="24"/>
          <w:lang w:val="cs-CZ"/>
          <w:rPrChange w:id="56" w:author="Jiri Vachtenheim" w:date="2017-10-29T18:51:00Z">
            <w:rPr>
              <w:ins w:id="57" w:author="Jiri Vachtenheim" w:date="2017-10-28T20:40:00Z"/>
              <w:rFonts w:ascii="Times New Roman" w:hAnsi="Times New Roman" w:cs="Times New Roman"/>
              <w:sz w:val="24"/>
              <w:szCs w:val="24"/>
            </w:rPr>
          </w:rPrChange>
        </w:rPr>
        <w:pPrChange w:id="58" w:author="Jiri Vachtenheim" w:date="2017-10-29T19:02:00Z">
          <w:pPr/>
        </w:pPrChange>
      </w:pPr>
      <w:ins w:id="59" w:author="Jiri Vachtenheim" w:date="2017-10-28T20:26:00Z">
        <w:r w:rsidRPr="005B15B2">
          <w:rPr>
            <w:rFonts w:ascii="Times New Roman" w:hAnsi="Times New Roman" w:cs="Times New Roman"/>
            <w:b/>
            <w:bCs/>
            <w:sz w:val="24"/>
            <w:szCs w:val="24"/>
            <w:rPrChange w:id="60" w:author="Jiri Vachtenheim" w:date="2017-10-28T21:55:00Z">
              <w:rPr>
                <w:b/>
                <w:bCs/>
                <w:szCs w:val="18"/>
              </w:rPr>
            </w:rPrChange>
          </w:rPr>
          <w:t>Fig. S2</w:t>
        </w:r>
        <w:r w:rsidRPr="005B15B2">
          <w:rPr>
            <w:rFonts w:ascii="Times New Roman" w:hAnsi="Times New Roman" w:cs="Times New Roman"/>
            <w:sz w:val="24"/>
            <w:szCs w:val="24"/>
            <w:rPrChange w:id="61" w:author="Jiri Vachtenheim" w:date="2017-10-28T21:55:00Z">
              <w:rPr>
                <w:szCs w:val="18"/>
              </w:rPr>
            </w:rPrChange>
          </w:rPr>
          <w:t xml:space="preserve">  Immunofluorescence </w:t>
        </w:r>
      </w:ins>
      <w:ins w:id="62" w:author="Jiri Vachtenheim" w:date="2017-10-28T21:54:00Z">
        <w:r w:rsidR="005B15B2" w:rsidRPr="005B15B2">
          <w:rPr>
            <w:rFonts w:ascii="Times New Roman" w:hAnsi="Times New Roman" w:cs="Times New Roman"/>
            <w:sz w:val="24"/>
            <w:szCs w:val="24"/>
            <w:rPrChange w:id="63" w:author="Jiri Vachtenheim" w:date="2017-10-28T21:55:00Z">
              <w:rPr>
                <w:szCs w:val="18"/>
              </w:rPr>
            </w:rPrChange>
          </w:rPr>
          <w:t>with the anti-MITF antibody</w:t>
        </w:r>
        <w:r w:rsidR="005B15B2" w:rsidRPr="005B15B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4" w:author="Jiri Vachtenheim" w:date="2017-10-28T20:26:00Z">
        <w:r w:rsidRPr="005B15B2">
          <w:rPr>
            <w:rFonts w:ascii="Times New Roman" w:hAnsi="Times New Roman" w:cs="Times New Roman"/>
            <w:sz w:val="24"/>
            <w:szCs w:val="24"/>
            <w:rPrChange w:id="65" w:author="Jiri Vachtenheim" w:date="2017-10-28T21:55:00Z">
              <w:rPr>
                <w:szCs w:val="18"/>
              </w:rPr>
            </w:rPrChange>
          </w:rPr>
          <w:t>confirming the knockdown of MITF</w:t>
        </w:r>
        <w:del w:id="66" w:author="vacht" w:date="2017-11-03T09:54:00Z">
          <w:r w:rsidRPr="005B15B2" w:rsidDel="00DE4D85">
            <w:rPr>
              <w:rFonts w:ascii="Times New Roman" w:hAnsi="Times New Roman" w:cs="Times New Roman"/>
              <w:sz w:val="24"/>
              <w:szCs w:val="24"/>
              <w:rPrChange w:id="67" w:author="Jiri Vachtenheim" w:date="2017-10-28T21:55:00Z">
                <w:rPr>
                  <w:szCs w:val="18"/>
                </w:rPr>
              </w:rPrChange>
            </w:rPr>
            <w:delText>.</w:delText>
          </w:r>
        </w:del>
      </w:ins>
      <w:ins w:id="68" w:author="Jiri Vachtenheim" w:date="2017-10-29T19:35:00Z">
        <w:r w:rsidR="00B77B8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69" w:author="Jiri Vachtenheim" w:date="2017-10-29T18:50:00Z">
        <w:r w:rsidR="00646AC5">
          <w:rPr>
            <w:rFonts w:ascii="Times New Roman" w:hAnsi="Times New Roman" w:cs="Times New Roman"/>
            <w:sz w:val="24"/>
            <w:szCs w:val="24"/>
          </w:rPr>
          <w:t xml:space="preserve">Immunofluorescence </w:t>
        </w:r>
      </w:ins>
      <w:ins w:id="70" w:author="Jiri Vachtenheim" w:date="2017-10-29T19:03:00Z">
        <w:r w:rsidR="006D749E">
          <w:rPr>
            <w:rFonts w:ascii="Times New Roman" w:hAnsi="Times New Roman" w:cs="Times New Roman"/>
            <w:sz w:val="24"/>
            <w:szCs w:val="24"/>
          </w:rPr>
          <w:t xml:space="preserve">was </w:t>
        </w:r>
      </w:ins>
      <w:ins w:id="71" w:author="Jiri Vachtenheim" w:date="2017-10-29T18:50:00Z">
        <w:r w:rsidR="00646AC5">
          <w:rPr>
            <w:rFonts w:ascii="Times New Roman" w:hAnsi="Times New Roman" w:cs="Times New Roman"/>
            <w:sz w:val="24"/>
            <w:szCs w:val="24"/>
          </w:rPr>
          <w:t>performed with anti</w:t>
        </w:r>
      </w:ins>
      <w:ins w:id="72" w:author="Jiri Vachtenheim" w:date="2017-10-29T18:52:00Z">
        <w:r w:rsidR="00646AC5">
          <w:rPr>
            <w:rFonts w:ascii="Times New Roman" w:hAnsi="Times New Roman" w:cs="Times New Roman"/>
            <w:sz w:val="24"/>
            <w:szCs w:val="24"/>
          </w:rPr>
          <w:t>-</w:t>
        </w:r>
      </w:ins>
      <w:ins w:id="73" w:author="Jiri Vachtenheim" w:date="2017-10-29T18:50:00Z">
        <w:r w:rsidR="00646AC5">
          <w:rPr>
            <w:rFonts w:ascii="Times New Roman" w:hAnsi="Times New Roman" w:cs="Times New Roman"/>
            <w:sz w:val="24"/>
            <w:szCs w:val="24"/>
          </w:rPr>
          <w:t xml:space="preserve">MITF </w:t>
        </w:r>
        <w:proofErr w:type="spellStart"/>
        <w:r w:rsidR="00646AC5">
          <w:rPr>
            <w:rFonts w:ascii="Times New Roman" w:hAnsi="Times New Roman" w:cs="Times New Roman"/>
            <w:sz w:val="24"/>
            <w:szCs w:val="24"/>
          </w:rPr>
          <w:t>antibod</w:t>
        </w:r>
      </w:ins>
      <w:proofErr w:type="spellEnd"/>
      <w:ins w:id="74" w:author="Jiri Vachtenheim" w:date="2017-10-29T18:51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>y (</w:t>
        </w:r>
      </w:ins>
      <w:ins w:id="75" w:author="Jiri Vachtenheim" w:date="2017-10-29T18:58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antibody dilution 1:200, </w:t>
        </w:r>
      </w:ins>
      <w:ins w:id="76" w:author="Jiri Vachtenheim" w:date="2017-10-29T18:51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left blocks) and DAPI </w:t>
        </w:r>
      </w:ins>
      <w:ins w:id="77" w:author="Jiri Vachtenheim" w:date="2017-10-29T19:04:00Z">
        <w:r w:rsidR="003B4337">
          <w:rPr>
            <w:rFonts w:ascii="Times New Roman" w:hAnsi="Times New Roman" w:cs="Times New Roman"/>
            <w:sz w:val="24"/>
            <w:szCs w:val="24"/>
            <w:lang w:val="cs-CZ"/>
          </w:rPr>
          <w:t xml:space="preserve">(right blocks) </w:t>
        </w:r>
        <w:r w:rsidR="006D749E">
          <w:rPr>
            <w:rFonts w:ascii="Times New Roman" w:hAnsi="Times New Roman" w:cs="Times New Roman"/>
            <w:sz w:val="24"/>
            <w:szCs w:val="24"/>
            <w:lang w:val="cs-CZ"/>
          </w:rPr>
          <w:t xml:space="preserve">in the </w:t>
        </w:r>
      </w:ins>
      <w:ins w:id="78" w:author="Jiri Vachtenheim" w:date="2017-10-29T18:52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>identical image fields. Cell</w:t>
        </w:r>
      </w:ins>
      <w:ins w:id="79" w:author="vacht" w:date="2017-11-03T09:57:00Z">
        <w:r w:rsidR="00DE4D85">
          <w:rPr>
            <w:rFonts w:ascii="Times New Roman" w:hAnsi="Times New Roman" w:cs="Times New Roman"/>
            <w:sz w:val="24"/>
            <w:szCs w:val="24"/>
            <w:lang w:val="cs-CZ"/>
          </w:rPr>
          <w:t>s</w:t>
        </w:r>
      </w:ins>
      <w:ins w:id="80" w:author="Jiri Vachtenheim" w:date="2017-10-29T18:52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 were left </w:t>
        </w:r>
      </w:ins>
      <w:ins w:id="81" w:author="Jiri Vachtenheim" w:date="2017-10-29T18:57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>withou</w:t>
        </w:r>
      </w:ins>
      <w:ins w:id="82" w:author="Jiri Vachtenheim" w:date="2017-10-30T20:00:00Z">
        <w:r w:rsidR="00A0468D">
          <w:rPr>
            <w:rFonts w:ascii="Times New Roman" w:hAnsi="Times New Roman" w:cs="Times New Roman"/>
            <w:sz w:val="24"/>
            <w:szCs w:val="24"/>
            <w:lang w:val="cs-CZ"/>
          </w:rPr>
          <w:t>t</w:t>
        </w:r>
      </w:ins>
      <w:ins w:id="83" w:author="Jiri Vachtenheim" w:date="2017-10-29T18:52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 DOX (upper blocks) or </w:t>
        </w:r>
      </w:ins>
      <w:ins w:id="84" w:author="Jiri Vachtenheim" w:date="2017-10-29T18:57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in </w:t>
        </w:r>
      </w:ins>
      <w:ins w:id="85" w:author="Jiri Vachtenheim" w:date="2017-10-29T18:52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1 </w:t>
        </w:r>
        <w:r w:rsidR="00646AC5" w:rsidRPr="00646AC5">
          <w:rPr>
            <w:rFonts w:ascii="Symbol" w:hAnsi="Symbol" w:cs="Times New Roman"/>
            <w:sz w:val="24"/>
            <w:szCs w:val="24"/>
            <w:lang w:val="cs-CZ"/>
            <w:rPrChange w:id="86" w:author="Jiri Vachtenheim" w:date="2017-10-29T18:54:00Z">
              <w:rPr>
                <w:rFonts w:ascii="Times New Roman" w:hAnsi="Times New Roman" w:cs="Times New Roman"/>
                <w:sz w:val="24"/>
                <w:szCs w:val="24"/>
                <w:lang w:val="cs-CZ"/>
              </w:rPr>
            </w:rPrChange>
          </w:rPr>
          <w:t>m</w:t>
        </w:r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g/ml DOX </w:t>
        </w:r>
      </w:ins>
      <w:ins w:id="87" w:author="Jiri Vachtenheim" w:date="2017-10-29T18:54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(lower blocks) for one week, replated </w:t>
        </w:r>
      </w:ins>
      <w:ins w:id="88" w:author="Jiri Vachtenheim" w:date="2017-10-29T18:59:00Z">
        <w:r w:rsidR="00E13B18">
          <w:rPr>
            <w:rFonts w:ascii="Times New Roman" w:hAnsi="Times New Roman" w:cs="Times New Roman"/>
            <w:sz w:val="24"/>
            <w:szCs w:val="24"/>
            <w:lang w:val="cs-CZ"/>
          </w:rPr>
          <w:t>i</w:t>
        </w:r>
      </w:ins>
      <w:ins w:id="89" w:author="Jiri Vachtenheim" w:date="2017-10-29T18:54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nto IF chambers and processed </w:t>
        </w:r>
      </w:ins>
      <w:ins w:id="90" w:author="Jiri Vachtenheim" w:date="2017-10-29T18:57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for IF </w:t>
        </w:r>
      </w:ins>
      <w:ins w:id="91" w:author="Jiri Vachtenheim" w:date="2017-10-29T18:54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>next day.</w:t>
        </w:r>
      </w:ins>
      <w:ins w:id="92" w:author="Jiri Vachtenheim" w:date="2017-10-29T18:56:00Z"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 xml:space="preserve"> Scale bar 25 </w:t>
        </w:r>
        <w:r w:rsidR="00646AC5" w:rsidRPr="00C35B21">
          <w:rPr>
            <w:rFonts w:ascii="Symbol" w:hAnsi="Symbol" w:cs="Times New Roman"/>
            <w:sz w:val="24"/>
            <w:szCs w:val="24"/>
            <w:lang w:val="cs-CZ"/>
          </w:rPr>
          <w:t></w:t>
        </w:r>
        <w:r w:rsidR="00646AC5">
          <w:rPr>
            <w:rFonts w:ascii="Times New Roman" w:hAnsi="Times New Roman" w:cs="Times New Roman"/>
            <w:sz w:val="24"/>
            <w:szCs w:val="24"/>
            <w:lang w:val="cs-CZ"/>
          </w:rPr>
          <w:t>m.</w:t>
        </w:r>
      </w:ins>
      <w:ins w:id="93" w:author="Jiri Vachtenheim" w:date="2017-10-29T18:59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 Control cells </w:t>
        </w:r>
      </w:ins>
      <w:ins w:id="94" w:author="Jiri Vachtenheim" w:date="2017-10-29T19:00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(only two cell lines are shown as controls, similar results </w:t>
        </w:r>
        <w:del w:id="95" w:author="vacht" w:date="2017-11-03T09:58:00Z">
          <w:r w:rsidR="00582B35" w:rsidDel="00DE4D85">
            <w:rPr>
              <w:rFonts w:ascii="Times New Roman" w:hAnsi="Times New Roman" w:cs="Times New Roman"/>
              <w:sz w:val="24"/>
              <w:szCs w:val="24"/>
              <w:lang w:val="cs-CZ"/>
            </w:rPr>
            <w:delText>was</w:delText>
          </w:r>
        </w:del>
      </w:ins>
      <w:ins w:id="96" w:author="vacht" w:date="2017-11-03T09:58:00Z">
        <w:r w:rsidR="00DE4D85">
          <w:rPr>
            <w:rFonts w:ascii="Times New Roman" w:hAnsi="Times New Roman" w:cs="Times New Roman"/>
            <w:sz w:val="24"/>
            <w:szCs w:val="24"/>
            <w:lang w:val="cs-CZ"/>
          </w:rPr>
          <w:t>were</w:t>
        </w:r>
      </w:ins>
      <w:ins w:id="97" w:author="Jiri Vachtenheim" w:date="2017-10-29T19:00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 ob</w:t>
        </w:r>
      </w:ins>
      <w:ins w:id="98" w:author="Jiri Vachtenheim" w:date="2017-10-29T19:01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>t</w:t>
        </w:r>
      </w:ins>
      <w:ins w:id="99" w:author="Jiri Vachtenheim" w:date="2017-10-29T19:00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ained with the remaining four controls) </w:t>
        </w:r>
      </w:ins>
      <w:ins w:id="100" w:author="Jiri Vachtenheim" w:date="2017-10-29T18:59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do not show any </w:t>
        </w:r>
      </w:ins>
      <w:ins w:id="101" w:author="Jiri Vachtenheim" w:date="2017-10-29T19:00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>difference when – DOX and + DOX fields</w:t>
        </w:r>
      </w:ins>
      <w:ins w:id="102" w:author="Jiri Vachtenheim" w:date="2017-10-29T19:02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 xml:space="preserve"> are compared</w:t>
        </w:r>
      </w:ins>
      <w:ins w:id="103" w:author="Jiri Vachtenheim" w:date="2017-10-29T19:00:00Z">
        <w:r w:rsidR="00582B35">
          <w:rPr>
            <w:rFonts w:ascii="Times New Roman" w:hAnsi="Times New Roman" w:cs="Times New Roman"/>
            <w:sz w:val="24"/>
            <w:szCs w:val="24"/>
            <w:lang w:val="cs-CZ"/>
          </w:rPr>
          <w:t>.</w:t>
        </w:r>
      </w:ins>
    </w:p>
    <w:p w:rsidR="0022584D" w:rsidRDefault="0022584D">
      <w:pPr>
        <w:spacing w:after="0" w:line="480" w:lineRule="auto"/>
        <w:rPr>
          <w:ins w:id="104" w:author="Jiri Vachtenheim" w:date="2017-10-28T20:26:00Z"/>
          <w:rFonts w:ascii="Times New Roman" w:hAnsi="Times New Roman" w:cs="Times New Roman"/>
          <w:b/>
          <w:sz w:val="24"/>
          <w:szCs w:val="24"/>
        </w:rPr>
        <w:pPrChange w:id="105" w:author="Jiri Vachtenheim" w:date="2017-10-29T19:13:00Z">
          <w:pPr/>
        </w:pPrChange>
      </w:pPr>
    </w:p>
    <w:p w:rsidR="0022584D" w:rsidRDefault="0022584D">
      <w:pPr>
        <w:spacing w:after="0" w:line="480" w:lineRule="auto"/>
        <w:rPr>
          <w:ins w:id="106" w:author="Jiri Vachtenheim" w:date="2017-10-28T20:40:00Z"/>
          <w:rFonts w:ascii="Times New Roman" w:hAnsi="Times New Roman" w:cs="Times New Roman"/>
          <w:sz w:val="24"/>
          <w:szCs w:val="24"/>
          <w:lang w:val="cs-CZ"/>
        </w:rPr>
        <w:pPrChange w:id="107" w:author="Jiri Vachtenheim" w:date="2017-10-29T19:13:00Z">
          <w:pPr/>
        </w:pPrChange>
      </w:pPr>
      <w:ins w:id="108" w:author="Jiri Vachtenheim" w:date="2017-10-28T20:28:00Z">
        <w:r w:rsidRPr="0022584D">
          <w:rPr>
            <w:rFonts w:ascii="Times New Roman" w:hAnsi="Times New Roman" w:cs="Times New Roman"/>
            <w:b/>
            <w:bCs/>
            <w:sz w:val="24"/>
            <w:szCs w:val="24"/>
            <w:rPrChange w:id="109" w:author="Jiri Vachtenheim" w:date="2017-10-28T20:29:00Z">
              <w:rPr>
                <w:b/>
                <w:bCs/>
                <w:szCs w:val="18"/>
              </w:rPr>
            </w:rPrChange>
          </w:rPr>
          <w:t xml:space="preserve">Fig. </w:t>
        </w:r>
        <w:proofErr w:type="gramStart"/>
        <w:r w:rsidRPr="0022584D">
          <w:rPr>
            <w:rFonts w:ascii="Times New Roman" w:hAnsi="Times New Roman" w:cs="Times New Roman"/>
            <w:b/>
            <w:bCs/>
            <w:sz w:val="24"/>
            <w:szCs w:val="24"/>
            <w:rPrChange w:id="110" w:author="Jiri Vachtenheim" w:date="2017-10-28T20:29:00Z">
              <w:rPr>
                <w:b/>
                <w:bCs/>
                <w:szCs w:val="18"/>
              </w:rPr>
            </w:rPrChange>
          </w:rPr>
          <w:t xml:space="preserve">S3 </w:t>
        </w:r>
      </w:ins>
      <w:ins w:id="111" w:author="Jiri Vachtenheim" w:date="2017-10-28T20:29:00Z">
        <w:r w:rsidRPr="0022584D">
          <w:rPr>
            <w:rFonts w:ascii="Times New Roman" w:hAnsi="Times New Roman" w:cs="Times New Roman"/>
            <w:sz w:val="24"/>
            <w:szCs w:val="24"/>
            <w:lang w:val="cs-CZ"/>
            <w:rPrChange w:id="112" w:author="Jiri Vachtenheim" w:date="2017-10-28T20:29:00Z">
              <w:rPr>
                <w:lang w:val="cs-CZ"/>
              </w:rPr>
            </w:rPrChange>
          </w:rPr>
          <w:t xml:space="preserve"> Cell</w:t>
        </w:r>
        <w:proofErr w:type="gramEnd"/>
        <w:r w:rsidRPr="0022584D">
          <w:rPr>
            <w:rFonts w:ascii="Times New Roman" w:hAnsi="Times New Roman" w:cs="Times New Roman"/>
            <w:sz w:val="24"/>
            <w:szCs w:val="24"/>
            <w:lang w:val="cs-CZ"/>
            <w:rPrChange w:id="113" w:author="Jiri Vachtenheim" w:date="2017-10-28T20:29:00Z">
              <w:rPr>
                <w:lang w:val="cs-CZ"/>
              </w:rPr>
            </w:rPrChange>
          </w:rPr>
          <w:t xml:space="preserve"> cycle profiles of cell lines grown with or without DOX.</w:t>
        </w:r>
      </w:ins>
      <w:ins w:id="114" w:author="Jiri Vachtenheim" w:date="2017-10-29T19:05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 Cells were </w:t>
        </w:r>
      </w:ins>
      <w:ins w:id="115" w:author="Jiri Vachtenheim" w:date="2017-10-29T19:13:00Z">
        <w:r w:rsidR="000B5557">
          <w:rPr>
            <w:rFonts w:ascii="Times New Roman" w:hAnsi="Times New Roman" w:cs="Times New Roman"/>
            <w:sz w:val="24"/>
            <w:szCs w:val="24"/>
            <w:lang w:val="cs-CZ"/>
          </w:rPr>
          <w:t>maintained</w:t>
        </w:r>
      </w:ins>
      <w:ins w:id="116" w:author="Jiri Vachtenheim" w:date="2017-10-29T19:05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 in </w:t>
        </w:r>
      </w:ins>
      <w:ins w:id="117" w:author="Jiri Vachtenheim" w:date="2017-10-29T19:06:00Z">
        <w:del w:id="118" w:author="vacht" w:date="2017-11-03T10:02:00Z">
          <w:r w:rsidR="0003367F" w:rsidDel="00054D75">
            <w:rPr>
              <w:rFonts w:ascii="Times New Roman" w:hAnsi="Times New Roman" w:cs="Times New Roman"/>
              <w:sz w:val="24"/>
              <w:szCs w:val="24"/>
              <w:lang w:val="cs-CZ"/>
            </w:rPr>
            <w:delText>–</w:delText>
          </w:r>
        </w:del>
      </w:ins>
      <w:ins w:id="119" w:author="vacht" w:date="2017-11-03T10:02:00Z">
        <w:r w:rsidR="00054D75">
          <w:rPr>
            <w:rFonts w:ascii="Times New Roman" w:hAnsi="Times New Roman" w:cs="Times New Roman"/>
            <w:sz w:val="24"/>
            <w:szCs w:val="24"/>
            <w:lang w:val="cs-CZ"/>
          </w:rPr>
          <w:t>-</w:t>
        </w:r>
      </w:ins>
      <w:ins w:id="120" w:author="Jiri Vachtenheim" w:date="2017-10-29T19:05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121" w:author="vacht" w:date="2017-11-03T10:00:00Z">
        <w:r w:rsidR="008C20B0">
          <w:rPr>
            <w:rFonts w:ascii="Times New Roman" w:hAnsi="Times New Roman" w:cs="Times New Roman"/>
            <w:sz w:val="24"/>
            <w:szCs w:val="24"/>
            <w:lang w:val="cs-CZ"/>
          </w:rPr>
          <w:t xml:space="preserve">DOX </w:t>
        </w:r>
      </w:ins>
      <w:ins w:id="122" w:author="Jiri Vachtenheim" w:date="2017-10-29T19:05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or </w:t>
        </w:r>
      </w:ins>
      <w:ins w:id="123" w:author="Jiri Vachtenheim" w:date="2017-10-30T20:02:00Z">
        <w:r w:rsidR="00C46EC6">
          <w:rPr>
            <w:rFonts w:ascii="Times New Roman" w:hAnsi="Times New Roman" w:cs="Times New Roman"/>
            <w:sz w:val="24"/>
            <w:szCs w:val="24"/>
            <w:lang w:val="cs-CZ"/>
          </w:rPr>
          <w:t xml:space="preserve">+ </w:t>
        </w:r>
      </w:ins>
      <w:ins w:id="124" w:author="Jiri Vachtenheim" w:date="2017-10-29T19:06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DOX media for one week and FACS profiles were then taken after </w:t>
        </w:r>
      </w:ins>
      <w:ins w:id="125" w:author="vacht" w:date="2017-11-03T10:00:00Z">
        <w:r w:rsidR="00551916">
          <w:rPr>
            <w:rFonts w:ascii="Times New Roman" w:hAnsi="Times New Roman" w:cs="Times New Roman"/>
            <w:sz w:val="24"/>
            <w:szCs w:val="24"/>
            <w:lang w:val="cs-CZ"/>
          </w:rPr>
          <w:t xml:space="preserve">staining DNA with </w:t>
        </w:r>
      </w:ins>
      <w:ins w:id="126" w:author="Jiri Vachtenheim" w:date="2017-10-29T19:06:00Z"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>propidium iodide</w:t>
        </w:r>
      </w:ins>
      <w:ins w:id="127" w:author="vacht" w:date="2017-11-03T10:01:00Z">
        <w:r w:rsidR="00551916">
          <w:rPr>
            <w:rFonts w:ascii="Times New Roman" w:hAnsi="Times New Roman" w:cs="Times New Roman"/>
            <w:sz w:val="24"/>
            <w:szCs w:val="24"/>
            <w:lang w:val="cs-CZ"/>
          </w:rPr>
          <w:t>.</w:t>
        </w:r>
      </w:ins>
      <w:ins w:id="128" w:author="Jiri Vachtenheim" w:date="2017-10-29T19:06:00Z">
        <w:del w:id="129" w:author="vacht" w:date="2017-11-03T10:00:00Z">
          <w:r w:rsidR="0003367F" w:rsidDel="00551916">
            <w:rPr>
              <w:rFonts w:ascii="Times New Roman" w:hAnsi="Times New Roman" w:cs="Times New Roman"/>
              <w:sz w:val="24"/>
              <w:szCs w:val="24"/>
              <w:lang w:val="cs-CZ"/>
            </w:rPr>
            <w:delText xml:space="preserve"> stain</w:delText>
          </w:r>
        </w:del>
      </w:ins>
      <w:ins w:id="130" w:author="Jiri Vachtenheim" w:date="2017-10-30T20:02:00Z">
        <w:del w:id="131" w:author="vacht" w:date="2017-11-03T10:00:00Z">
          <w:r w:rsidR="00C46EC6" w:rsidDel="00551916">
            <w:rPr>
              <w:rFonts w:ascii="Times New Roman" w:hAnsi="Times New Roman" w:cs="Times New Roman"/>
              <w:sz w:val="24"/>
              <w:szCs w:val="24"/>
              <w:lang w:val="cs-CZ"/>
            </w:rPr>
            <w:delText>ing of</w:delText>
          </w:r>
        </w:del>
      </w:ins>
      <w:ins w:id="132" w:author="Jiri Vachtenheim" w:date="2017-10-29T19:06:00Z">
        <w:del w:id="133" w:author="vacht" w:date="2017-11-03T10:00:00Z">
          <w:r w:rsidR="0003367F" w:rsidDel="00551916">
            <w:rPr>
              <w:rFonts w:ascii="Times New Roman" w:hAnsi="Times New Roman" w:cs="Times New Roman"/>
              <w:sz w:val="24"/>
              <w:szCs w:val="24"/>
              <w:lang w:val="cs-CZ"/>
            </w:rPr>
            <w:delText xml:space="preserve"> DNA.</w:delText>
          </w:r>
        </w:del>
        <w:r w:rsidR="0003367F">
          <w:rPr>
            <w:rFonts w:ascii="Times New Roman" w:hAnsi="Times New Roman" w:cs="Times New Roman"/>
            <w:sz w:val="24"/>
            <w:szCs w:val="24"/>
            <w:lang w:val="cs-CZ"/>
          </w:rPr>
          <w:t xml:space="preserve"> No</w:t>
        </w:r>
      </w:ins>
      <w:ins w:id="134" w:author="Jiri Vachtenheim" w:date="2017-10-29T19:08:00Z">
        <w:r w:rsidR="00B47922">
          <w:rPr>
            <w:rFonts w:ascii="Times New Roman" w:hAnsi="Times New Roman" w:cs="Times New Roman"/>
            <w:sz w:val="24"/>
            <w:szCs w:val="24"/>
            <w:lang w:val="cs-CZ"/>
          </w:rPr>
          <w:t xml:space="preserve"> appreciable changes were seen when – and + DOX cells were compared. </w:t>
        </w:r>
      </w:ins>
      <w:ins w:id="135" w:author="Jiri Vachtenheim" w:date="2017-10-29T19:09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>Only i</w:t>
        </w:r>
      </w:ins>
      <w:ins w:id="136" w:author="Jiri Vachtenheim" w:date="2017-10-29T19:08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>n</w:t>
        </w:r>
      </w:ins>
      <w:ins w:id="137" w:author="Jiri Vachtenheim" w:date="2017-10-29T19:09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138" w:author="Jiri Vachtenheim" w:date="2017-10-29T19:10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 xml:space="preserve">+ DOX </w:t>
        </w:r>
      </w:ins>
      <w:ins w:id="139" w:author="Jiri Vachtenheim" w:date="2017-10-29T19:09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>SK-MEL-28 cells the G2/S</w:t>
        </w:r>
      </w:ins>
      <w:ins w:id="140" w:author="Jiri Vachtenheim" w:date="2017-10-29T19:10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 xml:space="preserve"> phase peak</w:t>
        </w:r>
      </w:ins>
      <w:ins w:id="141" w:author="Jiri Vachtenheim" w:date="2017-10-29T19:11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142" w:author="Jiri Vachtenheim" w:date="2017-10-29T19:12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 xml:space="preserve">was (paradoxically) </w:t>
        </w:r>
      </w:ins>
      <w:ins w:id="143" w:author="Jiri Vachtenheim" w:date="2017-10-29T19:11:00Z">
        <w:r w:rsidR="00D32583">
          <w:rPr>
            <w:rFonts w:ascii="Times New Roman" w:hAnsi="Times New Roman" w:cs="Times New Roman"/>
            <w:sz w:val="24"/>
            <w:szCs w:val="24"/>
            <w:lang w:val="cs-CZ"/>
          </w:rPr>
          <w:t>increased.</w:t>
        </w:r>
      </w:ins>
    </w:p>
    <w:p w:rsidR="0022584D" w:rsidRDefault="0022584D">
      <w:pPr>
        <w:spacing w:after="0" w:line="480" w:lineRule="auto"/>
        <w:rPr>
          <w:ins w:id="144" w:author="Jiri Vachtenheim" w:date="2017-10-28T20:26:00Z"/>
          <w:rFonts w:ascii="Times New Roman" w:hAnsi="Times New Roman" w:cs="Times New Roman"/>
          <w:b/>
          <w:sz w:val="24"/>
          <w:szCs w:val="24"/>
        </w:rPr>
        <w:pPrChange w:id="145" w:author="Jiri Vachtenheim" w:date="2017-10-29T19:22:00Z">
          <w:pPr/>
        </w:pPrChange>
      </w:pPr>
    </w:p>
    <w:p w:rsidR="0022584D" w:rsidRDefault="0022584D">
      <w:pPr>
        <w:spacing w:after="0" w:line="480" w:lineRule="auto"/>
        <w:rPr>
          <w:ins w:id="146" w:author="Jiri Vachtenheim" w:date="2017-10-28T20:40:00Z"/>
          <w:rFonts w:ascii="Times New Roman" w:hAnsi="Times New Roman" w:cs="Times New Roman"/>
          <w:sz w:val="24"/>
          <w:szCs w:val="24"/>
          <w:lang w:val="cs-CZ"/>
        </w:rPr>
        <w:pPrChange w:id="147" w:author="Jiri Vachtenheim" w:date="2017-10-29T19:22:00Z">
          <w:pPr/>
        </w:pPrChange>
      </w:pPr>
      <w:ins w:id="148" w:author="Jiri Vachtenheim" w:date="2017-10-28T20:29:00Z">
        <w:r w:rsidRPr="0022584D">
          <w:rPr>
            <w:rFonts w:ascii="Times New Roman" w:hAnsi="Times New Roman" w:cs="Times New Roman"/>
            <w:b/>
            <w:bCs/>
            <w:sz w:val="24"/>
            <w:szCs w:val="24"/>
            <w:lang w:val="cs-CZ"/>
            <w:rPrChange w:id="149" w:author="Jiri Vachtenheim" w:date="2017-10-28T20:29:00Z">
              <w:rPr>
                <w:b/>
                <w:bCs/>
                <w:lang w:val="cs-CZ"/>
              </w:rPr>
            </w:rPrChange>
          </w:rPr>
          <w:lastRenderedPageBreak/>
          <w:t xml:space="preserve">Fig. S4 </w:t>
        </w:r>
      </w:ins>
      <w:ins w:id="150" w:author="Jiri Vachtenheim" w:date="2017-10-29T19:16:00Z">
        <w:r w:rsidR="00196F79">
          <w:rPr>
            <w:rFonts w:ascii="Times New Roman" w:hAnsi="Times New Roman" w:cs="Times New Roman"/>
            <w:b/>
            <w:bCs/>
            <w:sz w:val="24"/>
            <w:szCs w:val="24"/>
            <w:lang w:val="cs-CZ"/>
          </w:rPr>
          <w:t xml:space="preserve"> </w:t>
        </w:r>
      </w:ins>
      <w:ins w:id="151" w:author="Jiri Vachtenheim" w:date="2017-10-28T20:29:00Z">
        <w:r w:rsidRPr="0022584D">
          <w:rPr>
            <w:rFonts w:ascii="Times New Roman" w:hAnsi="Times New Roman" w:cs="Times New Roman"/>
            <w:sz w:val="24"/>
            <w:szCs w:val="24"/>
            <w:lang w:val="cs-CZ"/>
            <w:rPrChange w:id="152" w:author="Jiri Vachtenheim" w:date="2017-10-28T20:29:00Z">
              <w:rPr>
                <w:lang w:val="cs-CZ"/>
              </w:rPr>
            </w:rPrChange>
          </w:rPr>
          <w:t>Proliferation of long-term cultures of cell lines in media with or without DOX.</w:t>
        </w:r>
      </w:ins>
      <w:ins w:id="153" w:author="Jiri Vachtenheim" w:date="2017-10-29T19:14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154" w:author="Jiri Vachtenheim" w:date="2017-10-29T19:18:00Z">
        <w:r w:rsidR="00196F79" w:rsidRPr="00196F79">
          <w:rPr>
            <w:rFonts w:ascii="Times New Roman" w:hAnsi="Times New Roman" w:cs="Times New Roman"/>
            <w:b/>
            <w:sz w:val="24"/>
            <w:szCs w:val="24"/>
            <w:lang w:val="cs-CZ"/>
            <w:rPrChange w:id="155" w:author="Jiri Vachtenheim" w:date="2017-10-29T19:18:00Z">
              <w:rPr>
                <w:rFonts w:ascii="Times New Roman" w:hAnsi="Times New Roman" w:cs="Times New Roman"/>
                <w:sz w:val="24"/>
                <w:szCs w:val="24"/>
                <w:lang w:val="cs-CZ"/>
              </w:rPr>
            </w:rPrChange>
          </w:rPr>
          <w:t>(A)</w:t>
        </w:r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156" w:author="Jiri Vachtenheim" w:date="2017-10-29T19:14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>Whole cell populations including control cells</w:t>
        </w:r>
      </w:ins>
      <w:ins w:id="157" w:author="Jiri Vachtenheim" w:date="2017-10-29T19:15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(containing scrambled shRNA)</w:t>
        </w:r>
      </w:ins>
      <w:ins w:id="158" w:author="Jiri Vachtenheim" w:date="2017-10-29T19:16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were culture</w:t>
        </w:r>
      </w:ins>
      <w:ins w:id="159" w:author="Jiri Vachtenheim" w:date="2017-10-29T19:18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>d</w:t>
        </w:r>
      </w:ins>
      <w:ins w:id="160" w:author="Jiri Vachtenheim" w:date="2017-10-29T19:16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for five weeks in the indicated DOX concentration and then the proli</w:t>
        </w:r>
      </w:ins>
      <w:ins w:id="161" w:author="Jiri Vachtenheim" w:date="2017-10-29T19:18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>f</w:t>
        </w:r>
      </w:ins>
      <w:ins w:id="162" w:author="Jiri Vachtenheim" w:date="2017-10-29T19:16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>eration rate experiment was performe</w:t>
        </w:r>
      </w:ins>
      <w:ins w:id="163" w:author="Jiri Vachtenheim" w:date="2017-10-29T19:19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>d</w:t>
        </w:r>
      </w:ins>
      <w:ins w:id="164" w:author="Jiri Vachtenheim" w:date="2017-10-29T19:16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in 24-well plates in triplicates.</w:t>
        </w:r>
      </w:ins>
      <w:ins w:id="165" w:author="Jiri Vachtenheim" w:date="2017-10-29T19:19:00Z">
        <w:r w:rsidR="00196F79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>All ce</w:t>
        </w:r>
      </w:ins>
      <w:ins w:id="166" w:author="Jiri Vachtenheim" w:date="2017-10-30T20:08:00Z">
        <w:r w:rsidR="00E818F0">
          <w:rPr>
            <w:rFonts w:ascii="Times New Roman" w:hAnsi="Times New Roman" w:cs="Times New Roman"/>
            <w:sz w:val="24"/>
            <w:szCs w:val="24"/>
            <w:lang w:val="cs-CZ"/>
          </w:rPr>
          <w:t>l</w:t>
        </w:r>
      </w:ins>
      <w:ins w:id="167" w:author="Jiri Vachtenheim" w:date="2017-10-29T19:19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 xml:space="preserve">l </w:t>
        </w:r>
      </w:ins>
      <w:ins w:id="168" w:author="vacht" w:date="2017-11-03T10:04:00Z">
        <w:r w:rsidR="00054D75">
          <w:rPr>
            <w:rFonts w:ascii="Times New Roman" w:hAnsi="Times New Roman" w:cs="Times New Roman"/>
            <w:sz w:val="24"/>
            <w:szCs w:val="24"/>
            <w:lang w:val="cs-CZ"/>
          </w:rPr>
          <w:t xml:space="preserve">lines </w:t>
        </w:r>
      </w:ins>
      <w:ins w:id="169" w:author="Jiri Vachtenheim" w:date="2017-10-29T19:19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>grew normally during the five week period.</w:t>
        </w:r>
      </w:ins>
      <w:ins w:id="170" w:author="Jiri Vachtenheim" w:date="2017-10-29T19:20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  <w:r w:rsidR="00867E16" w:rsidRPr="00867E16">
          <w:rPr>
            <w:rFonts w:ascii="Times New Roman" w:hAnsi="Times New Roman" w:cs="Times New Roman"/>
            <w:b/>
            <w:sz w:val="24"/>
            <w:szCs w:val="24"/>
            <w:lang w:val="cs-CZ"/>
            <w:rPrChange w:id="171" w:author="Jiri Vachtenheim" w:date="2017-10-29T19:21:00Z">
              <w:rPr>
                <w:rFonts w:ascii="Times New Roman" w:hAnsi="Times New Roman" w:cs="Times New Roman"/>
                <w:sz w:val="24"/>
                <w:szCs w:val="24"/>
                <w:lang w:val="cs-CZ"/>
              </w:rPr>
            </w:rPrChange>
          </w:rPr>
          <w:t>(B)</w:t>
        </w:r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 xml:space="preserve"> Control Western blot indicating the decrease</w:t>
        </w:r>
      </w:ins>
      <w:ins w:id="172" w:author="Jiri Vachtenheim" w:date="2017-10-29T19:21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 xml:space="preserve"> of MITF was done befor</w:t>
        </w:r>
      </w:ins>
      <w:ins w:id="173" w:author="Jiri Vachtenheim" w:date="2017-10-29T19:22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>e</w:t>
        </w:r>
      </w:ins>
      <w:ins w:id="174" w:author="Jiri Vachtenheim" w:date="2017-10-29T19:21:00Z">
        <w:r w:rsidR="00867E16">
          <w:rPr>
            <w:rFonts w:ascii="Times New Roman" w:hAnsi="Times New Roman" w:cs="Times New Roman"/>
            <w:sz w:val="24"/>
            <w:szCs w:val="24"/>
            <w:lang w:val="cs-CZ"/>
          </w:rPr>
          <w:t xml:space="preserve"> the experiment.</w:t>
        </w:r>
      </w:ins>
    </w:p>
    <w:p w:rsidR="0022584D" w:rsidRDefault="0022584D">
      <w:pPr>
        <w:spacing w:after="0" w:line="480" w:lineRule="auto"/>
        <w:rPr>
          <w:ins w:id="175" w:author="Jiri Vachtenheim" w:date="2017-10-28T20:23:00Z"/>
          <w:rFonts w:ascii="Times New Roman" w:hAnsi="Times New Roman" w:cs="Times New Roman"/>
          <w:b/>
          <w:sz w:val="24"/>
          <w:szCs w:val="24"/>
        </w:rPr>
        <w:pPrChange w:id="176" w:author="Jiri Vachtenheim" w:date="2017-10-29T19:26:00Z">
          <w:pPr/>
        </w:pPrChange>
      </w:pPr>
    </w:p>
    <w:p w:rsidR="00D65FB1" w:rsidRDefault="0022584D">
      <w:pPr>
        <w:spacing w:after="0" w:line="480" w:lineRule="auto"/>
        <w:rPr>
          <w:ins w:id="177" w:author="Jiri Vachtenheim" w:date="2017-10-28T20:40:00Z"/>
          <w:rFonts w:ascii="Times New Roman" w:hAnsi="Times New Roman" w:cs="Times New Roman"/>
          <w:sz w:val="24"/>
          <w:szCs w:val="24"/>
        </w:rPr>
        <w:pPrChange w:id="178" w:author="Jiri Vachtenheim" w:date="2017-10-29T19:26:00Z">
          <w:pPr/>
        </w:pPrChange>
      </w:pPr>
      <w:ins w:id="179" w:author="Jiri Vachtenheim" w:date="2017-10-28T20:22:00Z">
        <w:r w:rsidRPr="0022584D">
          <w:rPr>
            <w:rFonts w:ascii="Times New Roman" w:hAnsi="Times New Roman" w:cs="Times New Roman"/>
            <w:b/>
            <w:sz w:val="24"/>
            <w:szCs w:val="24"/>
            <w:rPrChange w:id="180" w:author="Jiri Vachtenheim" w:date="2017-10-28T20:2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Fig. S</w:t>
        </w:r>
      </w:ins>
      <w:ins w:id="181" w:author="Jiri Vachtenheim" w:date="2017-10-28T20:23:00Z">
        <w:r w:rsidRPr="0022584D">
          <w:rPr>
            <w:rFonts w:ascii="Times New Roman" w:hAnsi="Times New Roman" w:cs="Times New Roman"/>
            <w:b/>
            <w:sz w:val="24"/>
            <w:szCs w:val="24"/>
          </w:rPr>
          <w:t>5</w:t>
        </w:r>
      </w:ins>
      <w:ins w:id="182" w:author="Jiri Vachtenheim" w:date="2017-10-28T20:22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83" w:author="Jiri Vachtenheim" w:date="2017-10-29T19:23:00Z">
        <w:r w:rsidR="00FB0118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84" w:author="Jiri Vachtenheim" w:date="2017-10-28T20:21:00Z">
        <w:r w:rsidRPr="0022584D">
          <w:rPr>
            <w:rFonts w:ascii="Times New Roman" w:hAnsi="Times New Roman" w:cs="Times New Roman"/>
            <w:sz w:val="24"/>
            <w:szCs w:val="24"/>
            <w:rPrChange w:id="185" w:author="Jiri Vachtenheim" w:date="2017-10-28T20:22:00Z">
              <w:rPr/>
            </w:rPrChange>
          </w:rPr>
          <w:t>Migration (</w:t>
        </w:r>
        <w:del w:id="186" w:author="vacht" w:date="2017-11-03T10:05:00Z">
          <w:r w:rsidRPr="0022584D" w:rsidDel="00F11E84">
            <w:rPr>
              <w:rFonts w:ascii="Times New Roman" w:hAnsi="Times New Roman" w:cs="Times New Roman"/>
              <w:sz w:val="24"/>
              <w:szCs w:val="24"/>
              <w:rPrChange w:id="187" w:author="Jiri Vachtenheim" w:date="2017-10-28T20:22:00Z">
                <w:rPr/>
              </w:rPrChange>
            </w:rPr>
            <w:delText>scratch</w:delText>
          </w:r>
        </w:del>
      </w:ins>
      <w:ins w:id="188" w:author="vacht" w:date="2017-11-03T10:05:00Z">
        <w:r w:rsidR="00F11E84">
          <w:rPr>
            <w:rFonts w:ascii="Times New Roman" w:hAnsi="Times New Roman" w:cs="Times New Roman"/>
            <w:sz w:val="24"/>
            <w:szCs w:val="24"/>
          </w:rPr>
          <w:t>wound healing</w:t>
        </w:r>
      </w:ins>
      <w:ins w:id="189" w:author="Jiri Vachtenheim" w:date="2017-10-28T20:21:00Z">
        <w:r w:rsidRPr="0022584D">
          <w:rPr>
            <w:rFonts w:ascii="Times New Roman" w:hAnsi="Times New Roman" w:cs="Times New Roman"/>
            <w:sz w:val="24"/>
            <w:szCs w:val="24"/>
            <w:rPrChange w:id="190" w:author="Jiri Vachtenheim" w:date="2017-10-28T20:22:00Z">
              <w:rPr/>
            </w:rPrChange>
          </w:rPr>
          <w:t xml:space="preserve"> assay) of six cell lines in – DOX and + DOX.</w:t>
        </w:r>
      </w:ins>
      <w:ins w:id="191" w:author="Jiri Vachtenheim" w:date="2017-10-29T19:24:00Z">
        <w:r w:rsidR="00FB0118">
          <w:rPr>
            <w:rFonts w:ascii="Times New Roman" w:hAnsi="Times New Roman" w:cs="Times New Roman"/>
            <w:sz w:val="24"/>
            <w:szCs w:val="24"/>
          </w:rPr>
          <w:t xml:space="preserve">  The migration of six cell lines was determined by </w:t>
        </w:r>
      </w:ins>
      <w:ins w:id="192" w:author="Jiri Vachtenheim" w:date="2017-10-29T19:25:00Z">
        <w:r w:rsidR="00F31994">
          <w:rPr>
            <w:rFonts w:ascii="Times New Roman" w:hAnsi="Times New Roman" w:cs="Times New Roman"/>
            <w:sz w:val="24"/>
            <w:szCs w:val="24"/>
          </w:rPr>
          <w:t>the</w:t>
        </w:r>
      </w:ins>
      <w:ins w:id="193" w:author="Jiri Vachtenheim" w:date="2017-10-29T19:24:00Z">
        <w:r w:rsidR="00FB0118">
          <w:rPr>
            <w:rFonts w:ascii="Times New Roman" w:hAnsi="Times New Roman" w:cs="Times New Roman"/>
            <w:sz w:val="24"/>
            <w:szCs w:val="24"/>
          </w:rPr>
          <w:t xml:space="preserve"> </w:t>
        </w:r>
        <w:del w:id="194" w:author="vacht" w:date="2017-11-03T10:06:00Z">
          <w:r w:rsidR="00FB0118" w:rsidDel="00F11E84">
            <w:rPr>
              <w:rFonts w:ascii="Times New Roman" w:hAnsi="Times New Roman" w:cs="Times New Roman"/>
              <w:sz w:val="24"/>
              <w:szCs w:val="24"/>
            </w:rPr>
            <w:delText>scratch</w:delText>
          </w:r>
        </w:del>
      </w:ins>
      <w:ins w:id="195" w:author="vacht" w:date="2017-11-03T10:06:00Z">
        <w:r w:rsidR="00F11E84">
          <w:rPr>
            <w:rFonts w:ascii="Times New Roman" w:hAnsi="Times New Roman" w:cs="Times New Roman"/>
            <w:sz w:val="24"/>
            <w:szCs w:val="24"/>
          </w:rPr>
          <w:t>wound healing</w:t>
        </w:r>
      </w:ins>
      <w:ins w:id="196" w:author="Jiri Vachtenheim" w:date="2017-10-29T19:24:00Z">
        <w:r w:rsidR="00FB0118">
          <w:rPr>
            <w:rFonts w:ascii="Times New Roman" w:hAnsi="Times New Roman" w:cs="Times New Roman"/>
            <w:sz w:val="24"/>
            <w:szCs w:val="24"/>
          </w:rPr>
          <w:t xml:space="preserve"> assay as described in Materials </w:t>
        </w:r>
      </w:ins>
      <w:ins w:id="197" w:author="Jiri Vachtenheim" w:date="2017-10-29T19:25:00Z">
        <w:r w:rsidR="00FB0118">
          <w:rPr>
            <w:rFonts w:ascii="Times New Roman" w:hAnsi="Times New Roman" w:cs="Times New Roman"/>
            <w:sz w:val="24"/>
            <w:szCs w:val="24"/>
          </w:rPr>
          <w:t>and</w:t>
        </w:r>
      </w:ins>
      <w:ins w:id="198" w:author="Jiri Vachtenheim" w:date="2017-10-29T19:24:00Z">
        <w:r w:rsidR="00FB0118">
          <w:rPr>
            <w:rFonts w:ascii="Times New Roman" w:hAnsi="Times New Roman" w:cs="Times New Roman"/>
            <w:sz w:val="24"/>
            <w:szCs w:val="24"/>
          </w:rPr>
          <w:t xml:space="preserve"> Met</w:t>
        </w:r>
      </w:ins>
      <w:ins w:id="199" w:author="Jiri Vachtenheim" w:date="2017-10-29T19:25:00Z">
        <w:r w:rsidR="00FB0118">
          <w:rPr>
            <w:rFonts w:ascii="Times New Roman" w:hAnsi="Times New Roman" w:cs="Times New Roman"/>
            <w:sz w:val="24"/>
            <w:szCs w:val="24"/>
          </w:rPr>
          <w:t>h</w:t>
        </w:r>
      </w:ins>
      <w:ins w:id="200" w:author="Jiri Vachtenheim" w:date="2017-10-29T19:24:00Z">
        <w:r w:rsidR="00FB0118">
          <w:rPr>
            <w:rFonts w:ascii="Times New Roman" w:hAnsi="Times New Roman" w:cs="Times New Roman"/>
            <w:sz w:val="24"/>
            <w:szCs w:val="24"/>
          </w:rPr>
          <w:t>ods.</w:t>
        </w:r>
      </w:ins>
      <w:ins w:id="201" w:author="Jiri Vachtenheim" w:date="2017-10-29T19:25:00Z">
        <w:r w:rsidR="00F31994">
          <w:rPr>
            <w:rFonts w:ascii="Times New Roman" w:hAnsi="Times New Roman" w:cs="Times New Roman"/>
            <w:sz w:val="24"/>
            <w:szCs w:val="24"/>
          </w:rPr>
          <w:t xml:space="preserve"> No differences were observed </w:t>
        </w:r>
      </w:ins>
      <w:ins w:id="202" w:author="Jiri Vachtenheim" w:date="2017-10-30T20:09:00Z">
        <w:r w:rsidR="005C2D91">
          <w:rPr>
            <w:rFonts w:ascii="Times New Roman" w:hAnsi="Times New Roman" w:cs="Times New Roman"/>
            <w:sz w:val="24"/>
            <w:szCs w:val="24"/>
          </w:rPr>
          <w:t>between</w:t>
        </w:r>
      </w:ins>
      <w:ins w:id="203" w:author="Jiri Vachtenheim" w:date="2017-10-29T19:25:00Z">
        <w:r w:rsidR="00F31994">
          <w:rPr>
            <w:rFonts w:ascii="Times New Roman" w:hAnsi="Times New Roman" w:cs="Times New Roman"/>
            <w:sz w:val="24"/>
            <w:szCs w:val="24"/>
          </w:rPr>
          <w:t xml:space="preserve"> –DOX and + DOX cultures.</w:t>
        </w:r>
      </w:ins>
    </w:p>
    <w:p w:rsidR="0022584D" w:rsidRDefault="0022584D">
      <w:pPr>
        <w:spacing w:after="0" w:line="480" w:lineRule="auto"/>
        <w:rPr>
          <w:ins w:id="204" w:author="Jiri Vachtenheim" w:date="2017-10-28T20:24:00Z"/>
          <w:rFonts w:ascii="Times New Roman" w:hAnsi="Times New Roman" w:cs="Times New Roman"/>
          <w:sz w:val="24"/>
          <w:szCs w:val="24"/>
        </w:rPr>
        <w:pPrChange w:id="205" w:author="Jiri Vachtenheim" w:date="2017-10-29T19:32:00Z">
          <w:pPr/>
        </w:pPrChange>
      </w:pPr>
    </w:p>
    <w:p w:rsidR="0022584D" w:rsidRDefault="0022584D">
      <w:pPr>
        <w:spacing w:after="0" w:line="480" w:lineRule="auto"/>
        <w:rPr>
          <w:ins w:id="206" w:author="Jiri Vachtenheim" w:date="2017-10-28T20:41:00Z"/>
          <w:rFonts w:ascii="Times New Roman" w:hAnsi="Times New Roman" w:cs="Times New Roman"/>
          <w:sz w:val="24"/>
          <w:szCs w:val="24"/>
          <w:lang w:val="cs-CZ"/>
        </w:rPr>
        <w:pPrChange w:id="207" w:author="Jiri Vachtenheim" w:date="2017-10-29T19:32:00Z">
          <w:pPr/>
        </w:pPrChange>
      </w:pPr>
      <w:ins w:id="208" w:author="Jiri Vachtenheim" w:date="2017-10-28T20:25:00Z">
        <w:r w:rsidRPr="0022584D">
          <w:rPr>
            <w:rFonts w:ascii="Times New Roman" w:hAnsi="Times New Roman" w:cs="Times New Roman"/>
            <w:b/>
            <w:sz w:val="24"/>
            <w:szCs w:val="24"/>
            <w:lang w:val="cs-CZ"/>
            <w:rPrChange w:id="209" w:author="Jiri Vachtenheim" w:date="2017-10-28T20:25:00Z">
              <w:rPr>
                <w:b/>
                <w:lang w:val="cs-CZ"/>
              </w:rPr>
            </w:rPrChange>
          </w:rPr>
          <w:t>Fig. S6</w:t>
        </w:r>
        <w:r w:rsidRPr="0022584D">
          <w:rPr>
            <w:rFonts w:ascii="Times New Roman" w:hAnsi="Times New Roman" w:cs="Times New Roman"/>
            <w:sz w:val="24"/>
            <w:szCs w:val="24"/>
            <w:lang w:val="cs-CZ"/>
            <w:rPrChange w:id="210" w:author="Jiri Vachtenheim" w:date="2017-10-28T20:25:00Z">
              <w:rPr>
                <w:lang w:val="cs-CZ"/>
              </w:rPr>
            </w:rPrChange>
          </w:rPr>
          <w:t xml:space="preserve"> </w:t>
        </w:r>
      </w:ins>
      <w:ins w:id="211" w:author="Jiri Vachtenheim" w:date="2017-10-29T19:23:00Z">
        <w:r w:rsidR="00FB0118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212" w:author="Jiri Vachtenheim" w:date="2017-10-28T20:25:00Z">
        <w:r w:rsidRPr="0022584D">
          <w:rPr>
            <w:rFonts w:ascii="Times New Roman" w:hAnsi="Times New Roman" w:cs="Times New Roman"/>
            <w:sz w:val="24"/>
            <w:szCs w:val="24"/>
            <w:lang w:val="cs-CZ"/>
            <w:rPrChange w:id="213" w:author="Jiri Vachtenheim" w:date="2017-10-28T20:25:00Z">
              <w:rPr>
                <w:lang w:val="cs-CZ"/>
              </w:rPr>
            </w:rPrChange>
          </w:rPr>
          <w:t>Viability of cell lines performed in the media with indicated concentrations of DOX.</w:t>
        </w:r>
      </w:ins>
      <w:ins w:id="214" w:author="Jiri Vachtenheim" w:date="2017-10-29T19:27:00Z">
        <w:r w:rsidR="00C350D4">
          <w:rPr>
            <w:rFonts w:ascii="Times New Roman" w:hAnsi="Times New Roman" w:cs="Times New Roman"/>
            <w:sz w:val="24"/>
            <w:szCs w:val="24"/>
            <w:lang w:val="cs-CZ"/>
          </w:rPr>
          <w:t xml:space="preserve"> All cell populations (including controls) were culture</w:t>
        </w:r>
      </w:ins>
      <w:ins w:id="215" w:author="Jiri Vachtenheim" w:date="2017-10-29T19:28:00Z">
        <w:r w:rsidR="00C350D4">
          <w:rPr>
            <w:rFonts w:ascii="Times New Roman" w:hAnsi="Times New Roman" w:cs="Times New Roman"/>
            <w:sz w:val="24"/>
            <w:szCs w:val="24"/>
            <w:lang w:val="cs-CZ"/>
          </w:rPr>
          <w:t>d for 6 days in media without or with the indicated concentration of DOX. Next day, the viability assay was performed.</w:t>
        </w:r>
      </w:ins>
      <w:ins w:id="216" w:author="Jiri Vachtenheim" w:date="2017-10-29T19:29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217" w:author="Jiri Vachtenheim" w:date="2017-10-30T20:11:00Z">
        <w:r w:rsidR="00986043">
          <w:rPr>
            <w:rFonts w:ascii="Times New Roman" w:hAnsi="Times New Roman" w:cs="Times New Roman"/>
            <w:sz w:val="24"/>
            <w:szCs w:val="24"/>
            <w:lang w:val="cs-CZ"/>
          </w:rPr>
          <w:t>Cells m</w:t>
        </w:r>
      </w:ins>
      <w:ins w:id="218" w:author="Jiri Vachtenheim" w:date="2017-10-29T19:29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ore sensitive to MITF decrease seem </w:t>
        </w:r>
      </w:ins>
      <w:ins w:id="219" w:author="Jiri Vachtenheim" w:date="2017-10-30T20:11:00Z">
        <w:r w:rsidR="00D221AF">
          <w:rPr>
            <w:rFonts w:ascii="Times New Roman" w:hAnsi="Times New Roman" w:cs="Times New Roman"/>
            <w:sz w:val="24"/>
            <w:szCs w:val="24"/>
            <w:lang w:val="cs-CZ"/>
          </w:rPr>
          <w:t xml:space="preserve">to be </w:t>
        </w:r>
      </w:ins>
      <w:ins w:id="220" w:author="Jiri Vachtenheim" w:date="2017-10-29T19:29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SK-MEL-3, </w:t>
        </w:r>
      </w:ins>
      <w:ins w:id="221" w:author="Jiri Vachtenheim" w:date="2017-10-29T19:30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SK-MEL-</w:t>
        </w:r>
      </w:ins>
      <w:ins w:id="222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5</w:t>
        </w:r>
      </w:ins>
      <w:ins w:id="223" w:author="Jiri Vachtenheim" w:date="2017-10-29T19:30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, and SK-MEL-</w:t>
        </w:r>
      </w:ins>
      <w:ins w:id="224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28</w:t>
        </w:r>
      </w:ins>
      <w:ins w:id="225" w:author="Jiri Vachtenheim" w:date="2017-10-29T19:30:00Z">
        <w:del w:id="226" w:author="vacht" w:date="2017-11-03T10:08:00Z">
          <w:r w:rsidR="00B42EE7" w:rsidDel="00457E56">
            <w:rPr>
              <w:rFonts w:ascii="Times New Roman" w:hAnsi="Times New Roman" w:cs="Times New Roman"/>
              <w:sz w:val="24"/>
              <w:szCs w:val="24"/>
              <w:lang w:val="cs-CZ"/>
            </w:rPr>
            <w:delText>,</w:delText>
          </w:r>
        </w:del>
      </w:ins>
      <w:ins w:id="227" w:author="vacht" w:date="2017-11-03T10:08:00Z">
        <w:r w:rsidR="00457E56">
          <w:rPr>
            <w:rFonts w:ascii="Times New Roman" w:hAnsi="Times New Roman" w:cs="Times New Roman"/>
            <w:sz w:val="24"/>
            <w:szCs w:val="24"/>
            <w:lang w:val="cs-CZ"/>
          </w:rPr>
          <w:t>. It is</w:t>
        </w:r>
      </w:ins>
      <w:ins w:id="228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 a result which roughly correspond</w:t>
        </w:r>
      </w:ins>
      <w:ins w:id="229" w:author="Jiri Vachtenheim" w:date="2017-10-30T20:12:00Z">
        <w:r w:rsidR="00607DD7">
          <w:rPr>
            <w:rFonts w:ascii="Times New Roman" w:hAnsi="Times New Roman" w:cs="Times New Roman"/>
            <w:sz w:val="24"/>
            <w:szCs w:val="24"/>
            <w:lang w:val="cs-CZ"/>
          </w:rPr>
          <w:t>s</w:t>
        </w:r>
      </w:ins>
      <w:ins w:id="230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 to the </w:t>
        </w:r>
      </w:ins>
      <w:ins w:id="231" w:author="Jiri Vachtenheim" w:date="2017-10-29T19:32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slightly lowere</w:t>
        </w:r>
      </w:ins>
      <w:ins w:id="232" w:author="Jiri Vachtenheim" w:date="2017-10-29T19:34:00Z">
        <w:r w:rsidR="00856A11">
          <w:rPr>
            <w:rFonts w:ascii="Times New Roman" w:hAnsi="Times New Roman" w:cs="Times New Roman"/>
            <w:sz w:val="24"/>
            <w:szCs w:val="24"/>
            <w:lang w:val="cs-CZ"/>
          </w:rPr>
          <w:t>d</w:t>
        </w:r>
      </w:ins>
      <w:ins w:id="233" w:author="Jiri Vachtenheim" w:date="2017-10-29T19:32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  <w:ins w:id="234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 xml:space="preserve">proliferation </w:t>
        </w:r>
      </w:ins>
      <w:ins w:id="235" w:author="Jiri Vachtenheim" w:date="2017-10-29T19:32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in these cells (see Fig. 1)</w:t>
        </w:r>
      </w:ins>
      <w:ins w:id="236" w:author="Jiri Vachtenheim" w:date="2017-10-29T19:31:00Z">
        <w:r w:rsidR="00B42EE7">
          <w:rPr>
            <w:rFonts w:ascii="Times New Roman" w:hAnsi="Times New Roman" w:cs="Times New Roman"/>
            <w:sz w:val="24"/>
            <w:szCs w:val="24"/>
            <w:lang w:val="cs-CZ"/>
          </w:rPr>
          <w:t>.</w:t>
        </w:r>
      </w:ins>
      <w:ins w:id="237" w:author="Jiri Vachtenheim" w:date="2017-11-02T19:14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 xml:space="preserve"> Predictably, lowere</w:t>
        </w:r>
      </w:ins>
      <w:ins w:id="238" w:author="Jiri Vachtenheim" w:date="2017-11-02T19:18:00Z">
        <w:r w:rsidR="003200AB">
          <w:rPr>
            <w:rFonts w:ascii="Times New Roman" w:hAnsi="Times New Roman" w:cs="Times New Roman"/>
            <w:sz w:val="24"/>
            <w:szCs w:val="24"/>
            <w:lang w:val="cs-CZ"/>
          </w:rPr>
          <w:t>d</w:t>
        </w:r>
      </w:ins>
      <w:ins w:id="239" w:author="Jiri Vachtenheim" w:date="2017-11-02T19:14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 xml:space="preserve"> viabil</w:t>
        </w:r>
      </w:ins>
      <w:ins w:id="240" w:author="Jiri Vachtenheim" w:date="2017-11-02T19:18:00Z">
        <w:r w:rsidR="003200AB">
          <w:rPr>
            <w:rFonts w:ascii="Times New Roman" w:hAnsi="Times New Roman" w:cs="Times New Roman"/>
            <w:sz w:val="24"/>
            <w:szCs w:val="24"/>
            <w:lang w:val="cs-CZ"/>
          </w:rPr>
          <w:t>i</w:t>
        </w:r>
      </w:ins>
      <w:ins w:id="241" w:author="Jiri Vachtenheim" w:date="2017-11-02T19:14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>ty was caused by increased apoptosis in cell</w:t>
        </w:r>
      </w:ins>
      <w:ins w:id="242" w:author="Jiri Vachtenheim" w:date="2017-11-02T19:15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>s requiring higher MITF for p</w:t>
        </w:r>
      </w:ins>
      <w:ins w:id="243" w:author="Jiri Vachtenheim" w:date="2017-11-02T19:16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>r</w:t>
        </w:r>
      </w:ins>
      <w:ins w:id="244" w:author="Jiri Vachtenheim" w:date="2017-11-02T19:15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>oliferation</w:t>
        </w:r>
      </w:ins>
      <w:ins w:id="245" w:author="Jiri Vachtenheim" w:date="2017-11-02T19:16:00Z">
        <w:r w:rsidR="005378CB">
          <w:rPr>
            <w:rFonts w:ascii="Times New Roman" w:hAnsi="Times New Roman" w:cs="Times New Roman"/>
            <w:sz w:val="24"/>
            <w:szCs w:val="24"/>
            <w:lang w:val="cs-CZ"/>
          </w:rPr>
          <w:t>.</w:t>
        </w:r>
      </w:ins>
      <w:ins w:id="246" w:author="Jiri Vachtenheim" w:date="2017-11-02T19:18:00Z">
        <w:r w:rsidR="00BA3497">
          <w:rPr>
            <w:rFonts w:ascii="Times New Roman" w:hAnsi="Times New Roman" w:cs="Times New Roman"/>
            <w:sz w:val="24"/>
            <w:szCs w:val="24"/>
            <w:lang w:val="cs-CZ"/>
          </w:rPr>
          <w:t xml:space="preserve"> </w:t>
        </w:r>
      </w:ins>
    </w:p>
    <w:p w:rsidR="00471EB0" w:rsidRPr="0022584D" w:rsidRDefault="00471EB0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247" w:author="Jiri Vachtenheim" w:date="2017-10-28T20:25:00Z">
            <w:rPr/>
          </w:rPrChange>
        </w:rPr>
        <w:pPrChange w:id="248" w:author="Jiri Vachtenheim" w:date="2017-10-29T19:32:00Z">
          <w:pPr/>
        </w:pPrChange>
      </w:pPr>
    </w:p>
    <w:sectPr w:rsidR="00471EB0" w:rsidRPr="002258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ri Vachtenheim">
    <w15:presenceInfo w15:providerId="None" w15:userId="Jiri Vachtenheim"/>
  </w15:person>
  <w15:person w15:author="vacht">
    <w15:presenceInfo w15:providerId="None" w15:userId="vach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84D"/>
    <w:rsid w:val="0003367F"/>
    <w:rsid w:val="000377AF"/>
    <w:rsid w:val="00054D75"/>
    <w:rsid w:val="0008774F"/>
    <w:rsid w:val="000B5557"/>
    <w:rsid w:val="000C393D"/>
    <w:rsid w:val="000F33C5"/>
    <w:rsid w:val="00164334"/>
    <w:rsid w:val="00196F79"/>
    <w:rsid w:val="0022584D"/>
    <w:rsid w:val="002367AF"/>
    <w:rsid w:val="002A072D"/>
    <w:rsid w:val="003200AB"/>
    <w:rsid w:val="003B4337"/>
    <w:rsid w:val="003C5A4D"/>
    <w:rsid w:val="003E3140"/>
    <w:rsid w:val="00457E56"/>
    <w:rsid w:val="00465623"/>
    <w:rsid w:val="00471EB0"/>
    <w:rsid w:val="004C7CB0"/>
    <w:rsid w:val="004E15D9"/>
    <w:rsid w:val="005378CB"/>
    <w:rsid w:val="00551916"/>
    <w:rsid w:val="00582B35"/>
    <w:rsid w:val="005B15B2"/>
    <w:rsid w:val="005B23C3"/>
    <w:rsid w:val="005C2D91"/>
    <w:rsid w:val="00607DD7"/>
    <w:rsid w:val="00646AC5"/>
    <w:rsid w:val="006D749E"/>
    <w:rsid w:val="007323CD"/>
    <w:rsid w:val="007B0EF6"/>
    <w:rsid w:val="007B53F7"/>
    <w:rsid w:val="00856A11"/>
    <w:rsid w:val="00867E16"/>
    <w:rsid w:val="008C20B0"/>
    <w:rsid w:val="00912844"/>
    <w:rsid w:val="00986043"/>
    <w:rsid w:val="009F5BE7"/>
    <w:rsid w:val="00A0468D"/>
    <w:rsid w:val="00B42EE7"/>
    <w:rsid w:val="00B47922"/>
    <w:rsid w:val="00B64F28"/>
    <w:rsid w:val="00B77B8B"/>
    <w:rsid w:val="00BA3497"/>
    <w:rsid w:val="00C350D4"/>
    <w:rsid w:val="00C46EC6"/>
    <w:rsid w:val="00C848AE"/>
    <w:rsid w:val="00CC42F4"/>
    <w:rsid w:val="00CF7DE7"/>
    <w:rsid w:val="00D221AF"/>
    <w:rsid w:val="00D32583"/>
    <w:rsid w:val="00D65FB1"/>
    <w:rsid w:val="00D87AA3"/>
    <w:rsid w:val="00DE4D85"/>
    <w:rsid w:val="00E0063D"/>
    <w:rsid w:val="00E13B18"/>
    <w:rsid w:val="00E14D19"/>
    <w:rsid w:val="00E676EE"/>
    <w:rsid w:val="00E818F0"/>
    <w:rsid w:val="00E82420"/>
    <w:rsid w:val="00F11E84"/>
    <w:rsid w:val="00F31994"/>
    <w:rsid w:val="00FB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70018"/>
  <w15:chartTrackingRefBased/>
  <w15:docId w15:val="{7B969781-4352-4A09-9689-42523636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8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8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Vachtenheim</dc:creator>
  <cp:keywords/>
  <dc:description/>
  <cp:lastModifiedBy>Jiri Vachtenheim</cp:lastModifiedBy>
  <cp:revision>58</cp:revision>
  <dcterms:created xsi:type="dcterms:W3CDTF">2017-10-28T17:40:00Z</dcterms:created>
  <dcterms:modified xsi:type="dcterms:W3CDTF">2017-11-04T10:53:00Z</dcterms:modified>
</cp:coreProperties>
</file>